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6368" w:type="pct"/>
        <w:jc w:val="center"/>
        <w:tblBorders>
          <w:top w:val="single" w:sz="4" w:space="0" w:color="767171" w:themeColor="background2" w:themeShade="80"/>
          <w:left w:val="single" w:sz="4" w:space="0" w:color="767171" w:themeColor="background2" w:themeShade="80"/>
          <w:bottom w:val="single" w:sz="4" w:space="0" w:color="767171" w:themeColor="background2" w:themeShade="80"/>
          <w:right w:val="single" w:sz="4" w:space="0" w:color="767171" w:themeColor="background2" w:themeShade="80"/>
          <w:insideH w:val="single" w:sz="4" w:space="0" w:color="767171" w:themeColor="background2" w:themeShade="80"/>
          <w:insideV w:val="single" w:sz="4" w:space="0" w:color="767171" w:themeColor="background2" w:themeShade="80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852"/>
        <w:gridCol w:w="852"/>
        <w:gridCol w:w="847"/>
        <w:gridCol w:w="850"/>
        <w:gridCol w:w="813"/>
        <w:gridCol w:w="781"/>
        <w:gridCol w:w="834"/>
        <w:gridCol w:w="850"/>
        <w:gridCol w:w="845"/>
        <w:gridCol w:w="852"/>
        <w:gridCol w:w="850"/>
        <w:gridCol w:w="845"/>
      </w:tblGrid>
      <w:tr w:rsidR="00CC0762" w:rsidRPr="00CC0762" w14:paraId="1372EA46" w14:textId="77777777" w:rsidTr="00276710">
        <w:trPr>
          <w:trHeight w:val="323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DA5246C" w14:textId="7D69A574" w:rsidR="00CC0762" w:rsidRPr="00CC0762" w:rsidRDefault="00870529" w:rsidP="00870529">
            <w:pPr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>
              <w:rPr>
                <w:rFonts w:eastAsia="Times New Roman" w:cstheme="minorHAnsi"/>
                <w:kern w:val="0"/>
                <w:lang w:eastAsia="en-IN"/>
                <w14:ligatures w14:val="none"/>
              </w:rPr>
              <w:t>Supplementary t</w:t>
            </w:r>
            <w:r w:rsidR="00276710">
              <w:rPr>
                <w:rFonts w:eastAsia="Times New Roman" w:cstheme="minorHAnsi"/>
                <w:kern w:val="0"/>
                <w:lang w:eastAsia="en-IN"/>
                <w14:ligatures w14:val="none"/>
              </w:rPr>
              <w:t xml:space="preserve">able1: </w:t>
            </w:r>
            <w:r w:rsidR="00CC0762" w:rsidRPr="00CC0762">
              <w:rPr>
                <w:rFonts w:eastAsia="Times New Roman" w:cstheme="minorHAnsi"/>
                <w:kern w:val="0"/>
                <w:lang w:eastAsia="en-IN"/>
                <w14:ligatures w14:val="none"/>
              </w:rPr>
              <w:t xml:space="preserve">Clinical, radiographic and molecular findings in individuals with </w:t>
            </w:r>
            <w:r w:rsidR="006B39FD" w:rsidRPr="00CC0762">
              <w:rPr>
                <w:rFonts w:eastAsia="Times New Roman" w:cstheme="minorHAnsi"/>
                <w:kern w:val="0"/>
                <w:lang w:eastAsia="en-IN"/>
                <w14:ligatures w14:val="none"/>
              </w:rPr>
              <w:t>RSPRY1 related</w:t>
            </w:r>
            <w:r w:rsidR="006B39FD" w:rsidRPr="00276710">
              <w:rPr>
                <w:rFonts w:eastAsia="Times New Roman" w:cstheme="minorHAnsi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="00CC0762" w:rsidRPr="00CC0762">
              <w:rPr>
                <w:rFonts w:eastAsia="Times New Roman" w:cstheme="minorHAnsi"/>
                <w:kern w:val="0"/>
                <w:lang w:eastAsia="en-IN"/>
                <w14:ligatures w14:val="none"/>
              </w:rPr>
              <w:t>spondyloepimetaphyseal</w:t>
            </w:r>
            <w:proofErr w:type="spellEnd"/>
            <w:r w:rsidR="00CC0762" w:rsidRPr="00CC0762">
              <w:rPr>
                <w:rFonts w:eastAsia="Times New Roman" w:cstheme="minorHAnsi"/>
                <w:kern w:val="0"/>
                <w:lang w:eastAsia="en-IN"/>
                <w14:ligatures w14:val="none"/>
              </w:rPr>
              <w:t xml:space="preserve"> dysplasia</w:t>
            </w:r>
          </w:p>
        </w:tc>
      </w:tr>
      <w:tr w:rsidR="00276710" w:rsidRPr="00CC0762" w14:paraId="3F5CA107" w14:textId="77777777" w:rsidTr="00276710">
        <w:trPr>
          <w:trHeight w:val="323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A924B4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Study</w:t>
            </w:r>
          </w:p>
        </w:tc>
        <w:tc>
          <w:tcPr>
            <w:tcW w:w="1835" w:type="pct"/>
            <w:gridSpan w:val="5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95DF5E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Faden </w:t>
            </w:r>
            <w:r w:rsidRPr="00CC0762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t al</w:t>
            </w:r>
            <w:r w:rsidRPr="00CC076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, 2015</w:t>
            </w:r>
          </w:p>
        </w:tc>
        <w:tc>
          <w:tcPr>
            <w:tcW w:w="1812" w:type="pct"/>
            <w:gridSpan w:val="5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4B03B7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Kiper </w:t>
            </w:r>
            <w:r w:rsidRPr="00CC0762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t al</w:t>
            </w:r>
            <w:r w:rsidRPr="00CC076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., 2018</w:t>
            </w:r>
          </w:p>
        </w:tc>
        <w:tc>
          <w:tcPr>
            <w:tcW w:w="738" w:type="pct"/>
            <w:gridSpan w:val="2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7E74C0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resent study</w:t>
            </w:r>
          </w:p>
        </w:tc>
      </w:tr>
      <w:tr w:rsidR="00276710" w:rsidRPr="00CC0762" w14:paraId="67CE62FE" w14:textId="77777777" w:rsidTr="00276710">
        <w:trPr>
          <w:trHeight w:val="578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F9A666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amily ID</w:t>
            </w:r>
          </w:p>
        </w:tc>
        <w:tc>
          <w:tcPr>
            <w:tcW w:w="1481" w:type="pct"/>
            <w:gridSpan w:val="4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156731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amily 1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C8A7A7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amily 2</w:t>
            </w:r>
          </w:p>
        </w:tc>
        <w:tc>
          <w:tcPr>
            <w:tcW w:w="1441" w:type="pct"/>
            <w:gridSpan w:val="4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78844A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amily 3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1BD867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amily 4</w:t>
            </w:r>
          </w:p>
        </w:tc>
        <w:tc>
          <w:tcPr>
            <w:tcW w:w="738" w:type="pct"/>
            <w:gridSpan w:val="2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EDC62F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amily 5</w:t>
            </w:r>
          </w:p>
        </w:tc>
      </w:tr>
      <w:tr w:rsidR="00276710" w:rsidRPr="00CC0762" w14:paraId="1C24B5BF" w14:textId="77777777" w:rsidTr="00932E2A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8977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ubject ID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0B96BCD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1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30D7687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2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52CE4C7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3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4F58E29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4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8FDB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5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2E2A26E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6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22243CF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7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6342EA8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8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192B217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9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0B55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10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6428B66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11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A35F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12</w:t>
            </w:r>
          </w:p>
        </w:tc>
      </w:tr>
      <w:tr w:rsidR="00CC0762" w:rsidRPr="00CC0762" w14:paraId="5CACAA78" w14:textId="77777777" w:rsidTr="00932E2A">
        <w:trPr>
          <w:trHeight w:val="290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D2DA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ubject characteristics</w:t>
            </w:r>
          </w:p>
        </w:tc>
      </w:tr>
      <w:tr w:rsidR="00276710" w:rsidRPr="00CC0762" w14:paraId="2220AE5D" w14:textId="77777777" w:rsidTr="00932E2A">
        <w:trPr>
          <w:trHeight w:val="290"/>
          <w:jc w:val="center"/>
        </w:trPr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71498C8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ge at examination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C360CAC" w14:textId="0E9F958E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21yrs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090D80E" w14:textId="68DF3FD1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19yrs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FBD8C6B" w14:textId="1241296F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16yrs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5C0BDF7" w14:textId="60A0DBCE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12yrs 5mo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E445F16" w14:textId="3DEBD98E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10yr</w:t>
            </w:r>
            <w:r w:rsidR="006439F3" w:rsidRPr="006439F3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 xml:space="preserve">s </w:t>
            </w: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6mo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00084DE" w14:textId="1C05E45F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11yrs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EF60320" w14:textId="5558559D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16</w:t>
            </w:r>
            <w:r w:rsidR="006439F3" w:rsidRPr="006439F3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y</w:t>
            </w: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rs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EE2D197" w14:textId="183F24A8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18</w:t>
            </w:r>
            <w:r w:rsidR="006439F3" w:rsidRPr="006439F3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y</w:t>
            </w: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r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E8F8E83" w14:textId="7EF43461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35yrs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45AE66C" w14:textId="0684790B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9yrs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E4684DE" w14:textId="17637A06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8yr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2640501" w14:textId="6F7C3B25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5yrs</w:t>
            </w:r>
          </w:p>
        </w:tc>
      </w:tr>
      <w:tr w:rsidR="00276710" w:rsidRPr="00CC0762" w14:paraId="15C51C2B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ACDE5B3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Gender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7F1DB8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Female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480435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Female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7A3D39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Female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2F84AA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Male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A54AE8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Male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DB7496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Male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B88CE2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Female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A58F20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Male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148C94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Male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05FB75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Male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3093DB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Female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490E59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Female</w:t>
            </w:r>
          </w:p>
        </w:tc>
      </w:tr>
      <w:tr w:rsidR="00276710" w:rsidRPr="00CC0762" w14:paraId="793715AE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5D65239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onsanguinity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A1D1BD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9C0E2D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7CC0C2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9FA31A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E4F50C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3D9860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AF6AD4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463541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19EC10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25F802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4C55AB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23653B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029AE161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147B1DE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thnicity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67F739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Saudi Arabia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281DE1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Saudi Arabia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B32E73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Saudi Arabia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ADCD2F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Saudi Arabia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495369A" w14:textId="77777777" w:rsidR="00CC0762" w:rsidRPr="00CC0762" w:rsidRDefault="00CC0762" w:rsidP="005B5DD8">
            <w:pPr>
              <w:ind w:left="-110" w:right="-150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Peruvian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B5C7DA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Turkey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64C282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Turkey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2AC855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Turkey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F84C83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Turkey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4014C0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Turkey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0CF94C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Asian Indian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68B21C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Asian Indian</w:t>
            </w:r>
          </w:p>
        </w:tc>
      </w:tr>
      <w:tr w:rsidR="00276710" w:rsidRPr="00CC0762" w14:paraId="776F4ADD" w14:textId="77777777" w:rsidTr="00774377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AC4E7CF" w14:textId="1E46369A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eight in cm (SD)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EFDB21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5A4F3A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9848BBA" w14:textId="77777777" w:rsidR="006439F3" w:rsidRPr="006439F3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100</w:t>
            </w:r>
          </w:p>
          <w:p w14:paraId="44255000" w14:textId="43B129CB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8.2)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67AD82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1C34D4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0760C9E" w14:textId="7E9D1E4B" w:rsidR="006439F3" w:rsidRPr="006439F3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112</w:t>
            </w:r>
          </w:p>
          <w:p w14:paraId="0C79437D" w14:textId="5A1B9D80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2.63)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CC6C13E" w14:textId="6CA0235F" w:rsidR="006439F3" w:rsidRPr="006439F3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115</w:t>
            </w:r>
          </w:p>
          <w:p w14:paraId="231ED4F3" w14:textId="49FD6798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</w:t>
            </w:r>
            <w:r w:rsidR="006439F3" w:rsidRPr="006439F3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4.83)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98733BE" w14:textId="5679E4BA" w:rsidR="006439F3" w:rsidRPr="006439F3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142</w:t>
            </w:r>
          </w:p>
          <w:p w14:paraId="70DC2D24" w14:textId="22D2515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4.3)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9BCA72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135 (-5.64)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01CA06B" w14:textId="1D489F18" w:rsidR="006439F3" w:rsidRPr="006439F3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91</w:t>
            </w:r>
          </w:p>
          <w:p w14:paraId="656469F0" w14:textId="035E9F94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2.29)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6725394" w14:textId="77777777" w:rsidR="005D08B8" w:rsidRPr="006439F3" w:rsidRDefault="005D08B8" w:rsidP="005D08B8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98</w:t>
            </w:r>
          </w:p>
          <w:p w14:paraId="58410AEE" w14:textId="2AFD3D71" w:rsidR="00CC0762" w:rsidRPr="00CC0762" w:rsidRDefault="005D08B8" w:rsidP="005D08B8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</w:t>
            </w: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5</w:t>
            </w: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28</w:t>
            </w: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)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5F123" w14:textId="77777777" w:rsidR="005D08B8" w:rsidRPr="005D08B8" w:rsidRDefault="005D08B8" w:rsidP="005D08B8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5D08B8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87</w:t>
            </w:r>
          </w:p>
          <w:p w14:paraId="524D3822" w14:textId="29E0B644" w:rsidR="00CC0762" w:rsidRPr="005D08B8" w:rsidRDefault="005D08B8" w:rsidP="005D08B8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5D08B8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4.53)</w:t>
            </w:r>
          </w:p>
        </w:tc>
      </w:tr>
      <w:tr w:rsidR="00276710" w:rsidRPr="00CC0762" w14:paraId="10062BDB" w14:textId="77777777" w:rsidTr="00774377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397EA50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eight in kgs (SD)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604B36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D64A84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8E0A8D4" w14:textId="1B72B784" w:rsidR="006439F3" w:rsidRPr="006439F3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18</w:t>
            </w:r>
          </w:p>
          <w:p w14:paraId="09979411" w14:textId="1721059A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4.2)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7180A7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056839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CEA5625" w14:textId="1AF6F682" w:rsidR="006439F3" w:rsidRPr="006439F3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20</w:t>
            </w:r>
          </w:p>
          <w:p w14:paraId="62025A0B" w14:textId="7BCEF06C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1.89)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9FC35E0" w14:textId="0F5B8B82" w:rsidR="006439F3" w:rsidRPr="006439F3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36</w:t>
            </w:r>
          </w:p>
          <w:p w14:paraId="0F454851" w14:textId="650633C0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1.47)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A27D43D" w14:textId="4603A922" w:rsidR="006439F3" w:rsidRPr="006439F3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44</w:t>
            </w:r>
          </w:p>
          <w:p w14:paraId="6FF4099D" w14:textId="7F1C4249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7.15)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9B27AC2" w14:textId="77777777" w:rsidR="006439F3" w:rsidRPr="006439F3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54</w:t>
            </w:r>
          </w:p>
          <w:p w14:paraId="0021C31A" w14:textId="157C4BF4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7.55)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FDEC6F3" w14:textId="5C7A97DF" w:rsidR="006439F3" w:rsidRPr="006439F3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13</w:t>
            </w:r>
          </w:p>
          <w:p w14:paraId="2A4661B0" w14:textId="03FF9AB5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1.56)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BAE97BA" w14:textId="77777777" w:rsidR="006439F3" w:rsidRPr="006439F3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17.5</w:t>
            </w:r>
          </w:p>
          <w:p w14:paraId="691E5AFA" w14:textId="4C437ADA" w:rsidR="00CC0762" w:rsidRPr="00CC0762" w:rsidRDefault="005D08B8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</w:t>
            </w: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2</w:t>
            </w: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48</w:t>
            </w: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)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38CE9" w14:textId="77777777" w:rsidR="005D08B8" w:rsidRPr="005D08B8" w:rsidRDefault="005D08B8" w:rsidP="005D08B8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5D08B8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12.86</w:t>
            </w:r>
          </w:p>
          <w:p w14:paraId="4C952055" w14:textId="28C19698" w:rsidR="00CC0762" w:rsidRPr="005D08B8" w:rsidRDefault="005D08B8" w:rsidP="005D08B8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5D08B8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2.61)</w:t>
            </w:r>
          </w:p>
        </w:tc>
      </w:tr>
      <w:tr w:rsidR="00276710" w:rsidRPr="00CC0762" w14:paraId="317B560F" w14:textId="77777777" w:rsidTr="00774377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D3544" w14:textId="06A96174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ead circumference in cm (SD)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7681613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5C7A9FC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6751067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4.4)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2A72B7C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173B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68C0D0D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0.51)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48191CD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1.41)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0673BE7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+1.97)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215FBA9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+2.87)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541D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2.92)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39CE2F21" w14:textId="664E035A" w:rsidR="006439F3" w:rsidRPr="006439F3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50</w:t>
            </w:r>
          </w:p>
          <w:p w14:paraId="433C986C" w14:textId="5D817C31" w:rsidR="00CC0762" w:rsidRPr="00CC0762" w:rsidRDefault="005D08B8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1.</w:t>
            </w:r>
            <w:r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31</w:t>
            </w: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)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59939" w14:textId="77777777" w:rsidR="005D08B8" w:rsidRPr="005D08B8" w:rsidRDefault="005D08B8" w:rsidP="005D08B8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5D08B8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47</w:t>
            </w:r>
          </w:p>
          <w:p w14:paraId="06B038AF" w14:textId="4D13E158" w:rsidR="00CC0762" w:rsidRPr="005D08B8" w:rsidRDefault="005D08B8" w:rsidP="005D08B8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5D08B8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(-2.39)</w:t>
            </w:r>
          </w:p>
        </w:tc>
      </w:tr>
      <w:tr w:rsidR="00CC0762" w:rsidRPr="00CC0762" w14:paraId="3FBB4243" w14:textId="77777777" w:rsidTr="00932E2A">
        <w:trPr>
          <w:trHeight w:val="290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1580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linical features</w:t>
            </w:r>
          </w:p>
        </w:tc>
      </w:tr>
      <w:tr w:rsidR="00276710" w:rsidRPr="00CC0762" w14:paraId="139CC47E" w14:textId="77777777" w:rsidTr="00932E2A">
        <w:trPr>
          <w:trHeight w:val="290"/>
          <w:jc w:val="center"/>
        </w:trPr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DE9DAE3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rogressive walking difficulty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F7EE21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1B3C1C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81EB99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DC2300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DB8EDB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A8413F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7FDE09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19CD04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7EDFC3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FF1C97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9C9800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241DBD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2B285D76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02ADE62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Intellectual disability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7A2097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E51754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60D916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190255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1F4426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2A5640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DFB5A3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EC13C4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633895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22915B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D31F28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D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0320CF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2830D63D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69649C4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elay in motor development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E98AC2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2107C9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D8806A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673A95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E34D17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B55828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A7E226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3FAB8D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491C76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79B963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6DE364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5D56FD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4DACA5FA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497A60B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ypertelorism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8C9E39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42BF6F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5AEFC2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50B956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870076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CD8087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6C9196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BE0D81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BCEC95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70FDAE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64E0C9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B45BE9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</w:tr>
      <w:tr w:rsidR="00276710" w:rsidRPr="00CC0762" w14:paraId="4D9E4D9E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36857D6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rachycephaly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4FE9BC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6AB4F5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51007A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302C1A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BCCD72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C679E3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E2D2E5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656DC2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D4982C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82A599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BBAEAA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CC85CD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3EC25069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D147200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picanthal folds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4664E6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3DAAE8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766DE4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069B36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213D15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D5260B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C5597E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AB1A56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C233F8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F47FE9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7FEF90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BA4DD1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</w:tr>
      <w:tr w:rsidR="00276710" w:rsidRPr="00CC0762" w14:paraId="43D8208C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F93A78F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rontal bossing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E8FE38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1179B7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1B2EDC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858E02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49D2C5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CBAC11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38EBE7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62DA1B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FA2A69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DDD4A3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D7500A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CA6535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5AC84695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5658315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epressed nasal bridge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262AFD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F01BF6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119820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A9E20A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F58A0C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61BFB6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A87AE6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23A6A0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6035D3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A1D22A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AC69E8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0BBAC2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4413CBF0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048A9FB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Full lips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EADD29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D74742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7989D5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4D9BE2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061591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1A4206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07CB13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AA8617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8B069E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2DA871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47CAF6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E62EC6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</w:tr>
      <w:tr w:rsidR="00276710" w:rsidRPr="00CC0762" w14:paraId="59A0BE28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6838995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Tented upper lip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F41F95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1073AC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D66924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3075BA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C54F59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25F1B8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5AF797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7D45E6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9370D9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010D76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123A4B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F73D43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</w:tr>
      <w:tr w:rsidR="00276710" w:rsidRPr="00CC0762" w14:paraId="4CB06F14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6ABFA9F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roptosis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EBA636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F85393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4F1E7E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F5A3D5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3F11EA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432E9C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03E643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497300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71A502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7822A0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79264E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6357AB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</w:tr>
      <w:tr w:rsidR="00276710" w:rsidRPr="00CC0762" w14:paraId="18675A4D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7A23480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alar hypoplasia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4C4CB0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CAC70D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E7146D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AB7671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8F9E38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59A582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D35C80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346D2C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F105B1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183F3C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E2AD79B" w14:textId="271490F4" w:rsidR="00CC0762" w:rsidRPr="005D08B8" w:rsidRDefault="005D08B8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5D08B8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C9E1A65" w14:textId="6094EEFE" w:rsidR="00CC0762" w:rsidRPr="005D08B8" w:rsidRDefault="005D08B8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5D08B8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55F8F35B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0000BFF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ow set ears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CD90F2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E280D8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19B1E1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6DE982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480A9D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6FFE0C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15F76C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65BADF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62EC7F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BBAD8C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A1C0A8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0CD105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</w:tr>
      <w:tr w:rsidR="00276710" w:rsidRPr="00CC0762" w14:paraId="1F337293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A9CDFC6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ar anomaly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F417B9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E2ED60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5D493F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73C6B8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3F4FD5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8A8E04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1B0070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90AD3E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F70843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A8CDB0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8BBFD2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EEB980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</w:tr>
      <w:tr w:rsidR="00276710" w:rsidRPr="00CC0762" w14:paraId="463A3F55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3BF2FD2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ental anomaly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89A4A8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22A029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0B1799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392C54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0A67DA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E2F08C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D7041A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692E7E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CD7C82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D25AF2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9BDF74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7C39BB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</w:tr>
      <w:tr w:rsidR="00276710" w:rsidRPr="00CC0762" w14:paraId="507693BD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39C7705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eft exotropia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48EDE2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7EE124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34014E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C6E6CA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34A5BB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6AD65A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521A04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60E406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BCA427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9653AF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B938D6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6A4EF2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</w:tr>
      <w:tr w:rsidR="00276710" w:rsidRPr="00CC0762" w14:paraId="0E6486D8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00E8FD3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igh arched palate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9B08D8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53197C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A99A31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3134AE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62C6E2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18BCFC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BADC7F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4DC8EE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C62A3F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F38D3C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22086B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4DD71D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789D4D43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195C21E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ubitus Valgus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944D4D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0A5EAB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82A213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348C6F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A05F45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17B2B5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D3B310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2D4B3C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500E7A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EC2D04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2BCDD8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28B648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2D60B64E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5A9ED97" w14:textId="31CDE8F1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linodactyly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30C833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21281C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B09EDB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6F0417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A0C6BD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991E96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DB2F2A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5139DE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C9E5BD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2366A1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C90375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3A8CA2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59D03529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23E8A5A" w14:textId="77777777" w:rsidR="00CC0762" w:rsidRPr="00CC0762" w:rsidRDefault="00CC0762" w:rsidP="00CA7953">
            <w:pPr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  <w:lastRenderedPageBreak/>
              <w:t xml:space="preserve">Genu </w:t>
            </w:r>
            <w:proofErr w:type="spellStart"/>
            <w:r w:rsidRPr="00CC0762"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  <w:t>valgum</w:t>
            </w:r>
            <w:proofErr w:type="spellEnd"/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44E8B7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44A30B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D3BFBC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136E19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178ADE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DB4472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81B04B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F903D3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B88456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5DC9BD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B53BC9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676776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15B962AB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3945850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umbar lordosis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D0CB68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BC40F9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B981CC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594EC3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D36BF7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85B142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92064A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AC1F74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E38BA8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159D04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D97DC7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5F2266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5CBB2838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40AF4A5" w14:textId="49A4218D" w:rsidR="00CC0762" w:rsidRPr="00CC0762" w:rsidRDefault="00CC0762" w:rsidP="00CA7953">
            <w:pPr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CC0762"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  <w:t>Metacarpo</w:t>
            </w:r>
            <w:proofErr w:type="spellEnd"/>
            <w:r w:rsidR="005B5DD8"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  <w:t>-</w:t>
            </w:r>
            <w:r w:rsidRPr="00CC0762">
              <w:rPr>
                <w:rFonts w:eastAsia="Times New Roman" w:cstheme="minorHAnsi"/>
                <w:kern w:val="0"/>
                <w:sz w:val="20"/>
                <w:szCs w:val="20"/>
                <w:lang w:eastAsia="en-IN"/>
                <w14:ligatures w14:val="none"/>
              </w:rPr>
              <w:t>phalangeal joint laxity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3580C1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3D4F0B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B23DAA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987EC4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E80D8D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00C1AB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B6960B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4B0AAA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88F52C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D67B08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DEB034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BE9A06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2EFE13B8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302CAE8" w14:textId="77777777" w:rsidR="00CC0762" w:rsidRPr="00CC0762" w:rsidRDefault="00CC0762" w:rsidP="005B5DD8">
            <w:pPr>
              <w:ind w:right="-25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verriding toes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D2EE29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AB7E9E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C948F4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A4A045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494699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CA4DC9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BAE7E6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0349D5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D84337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3B6826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BB5185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D73653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388D4461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4474A8A" w14:textId="63AF0AD2" w:rsidR="00CC0762" w:rsidRPr="00CC0762" w:rsidRDefault="005B5DD8" w:rsidP="005B5DD8">
            <w:pPr>
              <w:ind w:left="-110" w:right="-25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="00CC0762"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rominent heels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E03820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79FFD9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FD15D4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DF4668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40F0F6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0CFD17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FA4A32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A138A2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AA7A72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CC34FD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BDBB7E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72C462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52688EE8" w14:textId="77777777" w:rsidTr="00932E2A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505C5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es planus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703B29C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28BFE2D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646DF04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68A89B8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376E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2DD5C5E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7D16E38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7224528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767E781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1874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3D3FC44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999A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CC0762" w:rsidRPr="00CC0762" w14:paraId="65D602E1" w14:textId="77777777" w:rsidTr="00932E2A">
        <w:trPr>
          <w:trHeight w:val="290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F420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b/>
                <w:bCs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Radiological features</w:t>
            </w:r>
          </w:p>
        </w:tc>
      </w:tr>
      <w:tr w:rsidR="00276710" w:rsidRPr="00CC0762" w14:paraId="06638F44" w14:textId="77777777" w:rsidTr="00932E2A">
        <w:trPr>
          <w:trHeight w:val="290"/>
          <w:jc w:val="center"/>
        </w:trPr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E394BE0" w14:textId="35A203F5" w:rsidR="00CC0762" w:rsidRPr="00CC0762" w:rsidRDefault="005B5DD8" w:rsidP="005B5DD8">
            <w:pPr>
              <w:ind w:left="-110" w:right="-25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="00CC0762"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raniosynostosis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 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720BDE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E22CFA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884964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186EC0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018A8A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D0AAA5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D34C03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BBFC3B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6C34DE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D910A7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04A2AE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ND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85CACF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D</w:t>
            </w:r>
          </w:p>
        </w:tc>
      </w:tr>
      <w:tr w:rsidR="00276710" w:rsidRPr="00CC0762" w14:paraId="745C766A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47BE4E4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hort neck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008D9B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E9527F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B2BB49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6BC71C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665C69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98187B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94176E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F7ACDC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5348FD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C805CA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36ED85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E6F715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57C2B26E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A37AFDB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hort trunk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562150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ECDE81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C4E855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B5D33B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196C62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03CC6F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6A9FB2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214BF9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106E37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0511D6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2E0E13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82CBFB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2B2088E5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3440A96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yphoscoliosis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4571A8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CA14E1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33D7FC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95CC53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705F45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A7AA98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EC5B12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129DF3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E65F84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8F3BDA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9C05A8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35EE91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22FE4EEA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A3090DC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latyspondyly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4320F5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F82E75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BF144D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1EC2A8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C285F4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3DBDF5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514D1F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AC6FE9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F22B4B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17C791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F3F788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0FF737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5C5DB608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1262BF2" w14:textId="436E2E02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lbow joint dislocation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0709A9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AE744C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5459F4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AFBE28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C2DFAF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B015F6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EB5901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665997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2BE809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15715F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4F17B2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F0EF86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455B30B5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21D267A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etaphyseal dysplasia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359DA6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91D8C1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D936DC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BE7199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BCDE64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5095BD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314F36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5CA043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210978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19134C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AA2E5B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652E65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246F37B5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66863D3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piphyseal dysplasia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DCA67D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8FED3A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309EBF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EADE46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01F36E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88B0C4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9629BA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6FAB87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B83F37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020F41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B406BC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174445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5AEB8FD7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9B8F172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ip deformity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713825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27B70D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4A39A0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359D14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7BF0BA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72EE49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D04C71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B57248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92076E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D7F4AE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76A1DF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D0D867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5AA2E59F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9FA0F70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Knee deformity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92EF77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9D9019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51E40B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4A57DE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BDCD7F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255398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A8BD49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1669C3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882AB4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7F2052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ABCB01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3BD278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0586E5A6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64FF4B5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elayed bone age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46B857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BEC0B8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983506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DB12E4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1493AF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16852D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A3F3A5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6AE81A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FB0161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14D56D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F08423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AE09A2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7D63B142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324C11C" w14:textId="77777777" w:rsidR="00CC0762" w:rsidRPr="00CC0762" w:rsidRDefault="00CC0762" w:rsidP="005B5DD8">
            <w:pPr>
              <w:ind w:right="-25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ilateral short 4th metacarpal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41124A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0B8714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EDDF99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4BC34E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34633C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73BF83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2ADF09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5F34A1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16F070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B6DCF9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EC0CBB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553DD7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7D3FBB52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494366C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mall carpal bones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4F8BA6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513F44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98F598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B6A750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E19218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5272B0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AAA8B6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BB1C7E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E4FB81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35576B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0B8EF3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1BE514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54D9D884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102260A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one shaped epiphyses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A7A11B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807842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364EB9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1AEAE2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55C3E7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ED5912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22E864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DE1DDA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D005E2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228E7E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654FB0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530312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73BDB43B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45420D6" w14:textId="74E7CF00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hort 4th metatarsal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A7C864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6378DF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C4EC7A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54D1F1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AAF7B2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9140B9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10D6ED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B61A61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C2D897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A003EA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6714A8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344715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64D71ABA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FB82529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hort femoral neck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6766BA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80E17F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FB9BD6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3A35F5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D8CBD6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B4B18D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B04FD3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972422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F5FB31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566881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97FDB8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915CFF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276710" w:rsidRPr="00CC0762" w14:paraId="18A842A9" w14:textId="77777777" w:rsidTr="00932E2A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94B08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ectus deformity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6A30363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569DB52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7B3C523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542B0423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A8BC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73E2368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48539B7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4A7FC86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2338A6C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4294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5090F0C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19D31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CC0762" w:rsidRPr="00CC0762" w14:paraId="70FFEDF0" w14:textId="77777777" w:rsidTr="00276710">
        <w:trPr>
          <w:trHeight w:val="290"/>
          <w:jc w:val="center"/>
        </w:trPr>
        <w:tc>
          <w:tcPr>
            <w:tcW w:w="5000" w:type="pct"/>
            <w:gridSpan w:val="13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A12096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b/>
                <w:bCs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Other findings</w:t>
            </w:r>
          </w:p>
        </w:tc>
      </w:tr>
      <w:tr w:rsidR="00276710" w:rsidRPr="00CC0762" w14:paraId="531C7606" w14:textId="77777777" w:rsidTr="00774377">
        <w:trPr>
          <w:trHeight w:val="290"/>
          <w:jc w:val="center"/>
        </w:trPr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5580680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Cardiac abnormalities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CFE2F2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E6385B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B0CBCA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2AF2FE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5CDC92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2AB7A6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784481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8CF7A4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5A936F7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52797A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3AF275D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01A45" w14:textId="3328D998" w:rsidR="00CC0762" w:rsidRPr="005D08B8" w:rsidRDefault="005D08B8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5D08B8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</w:tr>
      <w:tr w:rsidR="00276710" w:rsidRPr="00CC0762" w14:paraId="4E1A26E1" w14:textId="77777777" w:rsidTr="00932E2A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89D6D" w14:textId="38A7F3F1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rthop</w:t>
            </w:r>
            <w:r w:rsidR="005B5DD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</w:t>
            </w: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edic intervention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47EC0F87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461C78F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69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4D59B48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056EC715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A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81AA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4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4E83C1C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3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2FADB6D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364C8E9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3206A54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E47C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370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0D14EB6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  <w:tc>
          <w:tcPr>
            <w:tcW w:w="368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85C4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</w:p>
        </w:tc>
      </w:tr>
      <w:tr w:rsidR="00CC0762" w:rsidRPr="00CC0762" w14:paraId="5E54CC02" w14:textId="77777777" w:rsidTr="00932E2A">
        <w:trPr>
          <w:trHeight w:val="290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25A0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b/>
                <w:bCs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 xml:space="preserve">Genetic findings in </w:t>
            </w:r>
            <w:r w:rsidRPr="00CC0762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RSPRY1</w:t>
            </w:r>
            <w:r w:rsidRPr="00CC0762">
              <w:rPr>
                <w:rFonts w:eastAsia="Times New Roman" w:cstheme="minorHAnsi"/>
                <w:b/>
                <w:bCs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 xml:space="preserve"> (NM_133368.3)</w:t>
            </w:r>
          </w:p>
        </w:tc>
      </w:tr>
      <w:tr w:rsidR="00276710" w:rsidRPr="00CC0762" w14:paraId="275BE226" w14:textId="77777777" w:rsidTr="00932E2A">
        <w:trPr>
          <w:trHeight w:val="290"/>
          <w:jc w:val="center"/>
        </w:trPr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623402A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Zygosity</w:t>
            </w:r>
          </w:p>
        </w:tc>
        <w:tc>
          <w:tcPr>
            <w:tcW w:w="148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1618A7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Homozygous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60AA15E" w14:textId="257E50D8" w:rsidR="00CC0762" w:rsidRPr="00CC0762" w:rsidRDefault="00CC0762" w:rsidP="005B5DD8">
            <w:pPr>
              <w:ind w:right="-40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Homoz</w:t>
            </w:r>
            <w:r w:rsidR="005B5DD8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y</w:t>
            </w: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gous</w:t>
            </w:r>
          </w:p>
        </w:tc>
        <w:tc>
          <w:tcPr>
            <w:tcW w:w="144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70DD89AF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Homozygous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DF7E60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Homozygous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A4154B8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Homozygous</w:t>
            </w:r>
          </w:p>
        </w:tc>
      </w:tr>
      <w:tr w:rsidR="00276710" w:rsidRPr="00CC0762" w14:paraId="705FE1C0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AFF9457" w14:textId="7C02DFC8" w:rsidR="00CC0762" w:rsidRPr="00CC0762" w:rsidRDefault="005B5DD8" w:rsidP="00276710">
            <w:pPr>
              <w:ind w:right="-391" w:hanging="78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="00CC0762"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isease-causing</w:t>
            </w:r>
            <w:r w:rsidR="0027671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r w:rsidR="00CC0762"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variants</w:t>
            </w:r>
          </w:p>
        </w:tc>
        <w:tc>
          <w:tcPr>
            <w:tcW w:w="1481" w:type="pct"/>
            <w:gridSpan w:val="4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9EA7A7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c.1279dupA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369DFAF" w14:textId="77777777" w:rsidR="00CC0762" w:rsidRPr="00CC0762" w:rsidRDefault="00CC0762" w:rsidP="005B5DD8">
            <w:pPr>
              <w:ind w:left="-110" w:right="-150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c.121G&gt;T</w:t>
            </w:r>
          </w:p>
        </w:tc>
        <w:tc>
          <w:tcPr>
            <w:tcW w:w="1441" w:type="pct"/>
            <w:gridSpan w:val="4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FB700F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c.377delT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AAD972A" w14:textId="77777777" w:rsidR="00CC0762" w:rsidRPr="00CC0762" w:rsidRDefault="00CC0762" w:rsidP="005B5DD8">
            <w:pPr>
              <w:ind w:left="-119" w:right="-20"/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c.516+2T&gt;C</w:t>
            </w:r>
          </w:p>
        </w:tc>
        <w:tc>
          <w:tcPr>
            <w:tcW w:w="738" w:type="pct"/>
            <w:gridSpan w:val="2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08D1B5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c.1652G&gt;A</w:t>
            </w:r>
          </w:p>
        </w:tc>
      </w:tr>
      <w:tr w:rsidR="00276710" w:rsidRPr="00CC0762" w14:paraId="711F5A8A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96485A7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rotein change</w:t>
            </w:r>
          </w:p>
        </w:tc>
        <w:tc>
          <w:tcPr>
            <w:tcW w:w="1481" w:type="pct"/>
            <w:gridSpan w:val="4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106817BC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proofErr w:type="gramStart"/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p.(</w:t>
            </w:r>
            <w:proofErr w:type="gramEnd"/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Thr427AsnfsTer10)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4634664" w14:textId="6199AB7A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proofErr w:type="gramStart"/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p.(</w:t>
            </w:r>
            <w:proofErr w:type="spellStart"/>
            <w:proofErr w:type="gramEnd"/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Gly</w:t>
            </w:r>
            <w:proofErr w:type="spellEnd"/>
            <w:r w:rsidR="005B5DD8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br/>
            </w: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41Cys)</w:t>
            </w:r>
          </w:p>
        </w:tc>
        <w:tc>
          <w:tcPr>
            <w:tcW w:w="1441" w:type="pct"/>
            <w:gridSpan w:val="4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6F901B8E" w14:textId="4D5F71B3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proofErr w:type="gramStart"/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p.(</w:t>
            </w:r>
            <w:proofErr w:type="gramEnd"/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Ile126Lysfs</w:t>
            </w:r>
            <w:r w:rsidR="005B5DD8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Ter</w:t>
            </w: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20)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67DFD6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-</w:t>
            </w:r>
          </w:p>
        </w:tc>
        <w:tc>
          <w:tcPr>
            <w:tcW w:w="738" w:type="pct"/>
            <w:gridSpan w:val="2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noWrap/>
            <w:vAlign w:val="center"/>
            <w:hideMark/>
          </w:tcPr>
          <w:p w14:paraId="2A6EA0E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1C1D1E"/>
                <w:kern w:val="0"/>
                <w:sz w:val="19"/>
                <w:szCs w:val="19"/>
                <w:lang w:eastAsia="en-IN"/>
                <w14:ligatures w14:val="none"/>
              </w:rPr>
            </w:pPr>
            <w:proofErr w:type="gramStart"/>
            <w:r w:rsidRPr="00CC0762">
              <w:rPr>
                <w:rFonts w:eastAsia="Times New Roman" w:cstheme="minorHAnsi"/>
                <w:color w:val="1C1D1E"/>
                <w:kern w:val="0"/>
                <w:sz w:val="19"/>
                <w:szCs w:val="19"/>
                <w:lang w:eastAsia="en-IN"/>
                <w14:ligatures w14:val="none"/>
              </w:rPr>
              <w:t>p.(</w:t>
            </w:r>
            <w:proofErr w:type="gramEnd"/>
            <w:r w:rsidRPr="00CC0762">
              <w:rPr>
                <w:rFonts w:eastAsia="Times New Roman" w:cstheme="minorHAnsi"/>
                <w:color w:val="1C1D1E"/>
                <w:kern w:val="0"/>
                <w:sz w:val="19"/>
                <w:szCs w:val="19"/>
                <w:lang w:eastAsia="en-IN"/>
                <w14:ligatures w14:val="none"/>
              </w:rPr>
              <w:t>Cys155Tyr)</w:t>
            </w:r>
          </w:p>
        </w:tc>
      </w:tr>
      <w:tr w:rsidR="00276710" w:rsidRPr="00CC0762" w14:paraId="0FBBEE8E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5AE148CE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Location</w:t>
            </w:r>
          </w:p>
        </w:tc>
        <w:tc>
          <w:tcPr>
            <w:tcW w:w="1481" w:type="pct"/>
            <w:gridSpan w:val="4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FB2FD9A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Exon 12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60B7AC99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Exon 2</w:t>
            </w:r>
          </w:p>
        </w:tc>
        <w:tc>
          <w:tcPr>
            <w:tcW w:w="1441" w:type="pct"/>
            <w:gridSpan w:val="4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0165578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Exon 3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27DAB54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Exon 4/ Intron4</w:t>
            </w:r>
          </w:p>
        </w:tc>
        <w:tc>
          <w:tcPr>
            <w:tcW w:w="738" w:type="pct"/>
            <w:gridSpan w:val="2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0C681360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Exon 15</w:t>
            </w:r>
          </w:p>
        </w:tc>
      </w:tr>
      <w:tr w:rsidR="00276710" w:rsidRPr="00CC0762" w14:paraId="12A267DF" w14:textId="77777777" w:rsidTr="00276710">
        <w:trPr>
          <w:trHeight w:val="29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37BB80E9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Variant status</w:t>
            </w:r>
          </w:p>
        </w:tc>
        <w:tc>
          <w:tcPr>
            <w:tcW w:w="1481" w:type="pct"/>
            <w:gridSpan w:val="4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2F4D3922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ovel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40959E46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ovel</w:t>
            </w:r>
          </w:p>
        </w:tc>
        <w:tc>
          <w:tcPr>
            <w:tcW w:w="1441" w:type="pct"/>
            <w:gridSpan w:val="4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  <w:hideMark/>
          </w:tcPr>
          <w:p w14:paraId="46E5C3DD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ovel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7797C65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ovel</w:t>
            </w:r>
          </w:p>
        </w:tc>
        <w:tc>
          <w:tcPr>
            <w:tcW w:w="738" w:type="pct"/>
            <w:gridSpan w:val="2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  <w:vAlign w:val="center"/>
            <w:hideMark/>
          </w:tcPr>
          <w:p w14:paraId="14A17F6E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Novel</w:t>
            </w:r>
          </w:p>
        </w:tc>
      </w:tr>
      <w:tr w:rsidR="00276710" w:rsidRPr="00CC0762" w14:paraId="02D587F9" w14:textId="77777777" w:rsidTr="00276710">
        <w:trPr>
          <w:trHeight w:val="870"/>
          <w:jc w:val="center"/>
        </w:trPr>
        <w:tc>
          <w:tcPr>
            <w:tcW w:w="615" w:type="pc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7B777F5E" w14:textId="77777777" w:rsidR="00CC0762" w:rsidRPr="00CC0762" w:rsidRDefault="00CC0762" w:rsidP="00CA795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CMG classification</w:t>
            </w:r>
          </w:p>
        </w:tc>
        <w:tc>
          <w:tcPr>
            <w:tcW w:w="1481" w:type="pct"/>
            <w:gridSpan w:val="4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325E438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Likely pathogenic (PVS1+ PM2)</w:t>
            </w:r>
          </w:p>
        </w:tc>
        <w:tc>
          <w:tcPr>
            <w:tcW w:w="354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1F1DA" w14:textId="251F463F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Likely pathogenic (PM2+PP3 strong</w:t>
            </w:r>
            <w:r w:rsidR="005B5DD8" w:rsidRPr="005B5DD8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)</w:t>
            </w:r>
          </w:p>
        </w:tc>
        <w:tc>
          <w:tcPr>
            <w:tcW w:w="1441" w:type="pct"/>
            <w:gridSpan w:val="4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  <w:hideMark/>
          </w:tcPr>
          <w:p w14:paraId="13B8278B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Likely pathogenic (PVS1+PM2)</w:t>
            </w:r>
          </w:p>
        </w:tc>
        <w:tc>
          <w:tcPr>
            <w:tcW w:w="371" w:type="pct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1AFD4" w14:textId="77777777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Likely pathogenic (PVS1+PM2)</w:t>
            </w:r>
          </w:p>
        </w:tc>
        <w:tc>
          <w:tcPr>
            <w:tcW w:w="738" w:type="pct"/>
            <w:gridSpan w:val="2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3118F" w14:textId="5E8B354F" w:rsidR="00CC0762" w:rsidRPr="00CC0762" w:rsidRDefault="00CC0762" w:rsidP="00BC792B">
            <w:pPr>
              <w:jc w:val="center"/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</w:pP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 xml:space="preserve">Likely pathogenic </w:t>
            </w:r>
            <w:r w:rsidR="005B5DD8" w:rsidRPr="005B5DD8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[</w:t>
            </w: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PM2+PP1+</w:t>
            </w:r>
            <w:r w:rsidR="005D08B8" w:rsidRPr="005D08B8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 xml:space="preserve"> PP4</w:t>
            </w:r>
            <w:r w:rsidR="005D08B8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 xml:space="preserve"> </w:t>
            </w:r>
            <w:r w:rsidR="00781AFE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+</w:t>
            </w:r>
            <w:r w:rsidR="00781AFE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br/>
            </w:r>
            <w:r w:rsidRPr="00CC0762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PP3 (strong)</w:t>
            </w:r>
            <w:r w:rsidR="005B5DD8" w:rsidRPr="005B5DD8">
              <w:rPr>
                <w:rFonts w:eastAsia="Times New Roman" w:cstheme="minorHAnsi"/>
                <w:color w:val="000000"/>
                <w:kern w:val="0"/>
                <w:sz w:val="19"/>
                <w:szCs w:val="19"/>
                <w:lang w:eastAsia="en-IN"/>
                <w14:ligatures w14:val="none"/>
              </w:rPr>
              <w:t>]</w:t>
            </w:r>
          </w:p>
        </w:tc>
      </w:tr>
    </w:tbl>
    <w:p w14:paraId="034E5747" w14:textId="2555680F" w:rsidR="00234B72" w:rsidRDefault="00BC792B">
      <w:r w:rsidRPr="00CC0762">
        <w:rPr>
          <w:rFonts w:eastAsia="Times New Roman" w:cstheme="minorHAnsi"/>
          <w:color w:val="000000"/>
          <w:kern w:val="0"/>
          <w:sz w:val="20"/>
          <w:szCs w:val="20"/>
          <w:lang w:eastAsia="en-IN"/>
          <w14:ligatures w14:val="none"/>
        </w:rPr>
        <w:t>(+): Present; (-): Absent; NA: Not available; ND: Not determined</w:t>
      </w:r>
    </w:p>
    <w:sectPr w:rsidR="00234B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FDDACA" w14:textId="77777777" w:rsidR="0092540B" w:rsidRDefault="0092540B" w:rsidP="00276710">
      <w:pPr>
        <w:spacing w:after="0" w:line="240" w:lineRule="auto"/>
      </w:pPr>
      <w:r>
        <w:separator/>
      </w:r>
    </w:p>
  </w:endnote>
  <w:endnote w:type="continuationSeparator" w:id="0">
    <w:p w14:paraId="52B1190B" w14:textId="77777777" w:rsidR="0092540B" w:rsidRDefault="0092540B" w:rsidP="002767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244E28" w14:textId="77777777" w:rsidR="0092540B" w:rsidRDefault="0092540B" w:rsidP="00276710">
      <w:pPr>
        <w:spacing w:after="0" w:line="240" w:lineRule="auto"/>
      </w:pPr>
      <w:r>
        <w:separator/>
      </w:r>
    </w:p>
  </w:footnote>
  <w:footnote w:type="continuationSeparator" w:id="0">
    <w:p w14:paraId="60D7CDAE" w14:textId="77777777" w:rsidR="0092540B" w:rsidRDefault="0092540B" w:rsidP="002767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762"/>
    <w:rsid w:val="00127D3C"/>
    <w:rsid w:val="00207A23"/>
    <w:rsid w:val="00234B72"/>
    <w:rsid w:val="00276710"/>
    <w:rsid w:val="004A5DB4"/>
    <w:rsid w:val="005235FD"/>
    <w:rsid w:val="005B5DD8"/>
    <w:rsid w:val="005D08B8"/>
    <w:rsid w:val="006350AF"/>
    <w:rsid w:val="006439F3"/>
    <w:rsid w:val="006B39FD"/>
    <w:rsid w:val="00774377"/>
    <w:rsid w:val="00781AFE"/>
    <w:rsid w:val="008266BE"/>
    <w:rsid w:val="00870529"/>
    <w:rsid w:val="008941D0"/>
    <w:rsid w:val="0092540B"/>
    <w:rsid w:val="00932E2A"/>
    <w:rsid w:val="00963B6A"/>
    <w:rsid w:val="00B11A24"/>
    <w:rsid w:val="00BC792B"/>
    <w:rsid w:val="00C06FE4"/>
    <w:rsid w:val="00C124D1"/>
    <w:rsid w:val="00CA7953"/>
    <w:rsid w:val="00CC0762"/>
    <w:rsid w:val="00CC44BF"/>
    <w:rsid w:val="00D737AC"/>
    <w:rsid w:val="00D8588D"/>
    <w:rsid w:val="00E0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011B5"/>
  <w15:chartTrackingRefBased/>
  <w15:docId w15:val="{0051094B-BAD3-4EB5-B3D1-B40ADD130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C076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0762"/>
    <w:rPr>
      <w:color w:val="954F72"/>
      <w:u w:val="single"/>
    </w:rPr>
  </w:style>
  <w:style w:type="paragraph" w:customStyle="1" w:styleId="msonormal0">
    <w:name w:val="msonormal"/>
    <w:basedOn w:val="Normal"/>
    <w:rsid w:val="00CC07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font5">
    <w:name w:val="font5"/>
    <w:basedOn w:val="Normal"/>
    <w:rsid w:val="00CC076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lang w:eastAsia="en-IN"/>
      <w14:ligatures w14:val="none"/>
    </w:rPr>
  </w:style>
  <w:style w:type="paragraph" w:customStyle="1" w:styleId="font6">
    <w:name w:val="font6"/>
    <w:basedOn w:val="Normal"/>
    <w:rsid w:val="00CC076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lang w:eastAsia="en-IN"/>
      <w14:ligatures w14:val="none"/>
    </w:rPr>
  </w:style>
  <w:style w:type="paragraph" w:customStyle="1" w:styleId="xl65">
    <w:name w:val="xl65"/>
    <w:basedOn w:val="Normal"/>
    <w:rsid w:val="00CC07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CC076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CC07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CC07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CC07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CC07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71">
    <w:name w:val="xl71"/>
    <w:basedOn w:val="Normal"/>
    <w:rsid w:val="00CC07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IN"/>
      <w14:ligatures w14:val="none"/>
    </w:rPr>
  </w:style>
  <w:style w:type="paragraph" w:customStyle="1" w:styleId="xl72">
    <w:name w:val="xl72"/>
    <w:basedOn w:val="Normal"/>
    <w:rsid w:val="00CC07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3">
    <w:name w:val="xl73"/>
    <w:basedOn w:val="Normal"/>
    <w:rsid w:val="00CC07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74">
    <w:name w:val="xl74"/>
    <w:basedOn w:val="Normal"/>
    <w:rsid w:val="00CC07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5">
    <w:name w:val="xl75"/>
    <w:basedOn w:val="Normal"/>
    <w:rsid w:val="00CC07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6">
    <w:name w:val="xl76"/>
    <w:basedOn w:val="Normal"/>
    <w:rsid w:val="00CC07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77">
    <w:name w:val="xl77"/>
    <w:basedOn w:val="Normal"/>
    <w:rsid w:val="00CC076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8">
    <w:name w:val="xl78"/>
    <w:basedOn w:val="Normal"/>
    <w:rsid w:val="00CC07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79">
    <w:name w:val="xl79"/>
    <w:basedOn w:val="Normal"/>
    <w:rsid w:val="00CC07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80">
    <w:name w:val="xl80"/>
    <w:basedOn w:val="Normal"/>
    <w:rsid w:val="00CC0762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81">
    <w:name w:val="xl81"/>
    <w:basedOn w:val="Normal"/>
    <w:rsid w:val="00CC076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82">
    <w:name w:val="xl82"/>
    <w:basedOn w:val="Normal"/>
    <w:rsid w:val="00CC076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83">
    <w:name w:val="xl83"/>
    <w:basedOn w:val="Normal"/>
    <w:rsid w:val="00CC07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84">
    <w:name w:val="xl84"/>
    <w:basedOn w:val="Normal"/>
    <w:rsid w:val="00CC076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IN"/>
      <w14:ligatures w14:val="none"/>
    </w:rPr>
  </w:style>
  <w:style w:type="paragraph" w:customStyle="1" w:styleId="xl85">
    <w:name w:val="xl85"/>
    <w:basedOn w:val="Normal"/>
    <w:rsid w:val="00CC0762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86">
    <w:name w:val="xl86"/>
    <w:basedOn w:val="Normal"/>
    <w:rsid w:val="00CC07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kern w:val="0"/>
      <w:sz w:val="24"/>
      <w:szCs w:val="24"/>
      <w:lang w:eastAsia="en-IN"/>
      <w14:ligatures w14:val="none"/>
    </w:rPr>
  </w:style>
  <w:style w:type="paragraph" w:customStyle="1" w:styleId="xl87">
    <w:name w:val="xl87"/>
    <w:basedOn w:val="Normal"/>
    <w:rsid w:val="00CC0762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88">
    <w:name w:val="xl88"/>
    <w:basedOn w:val="Normal"/>
    <w:rsid w:val="00CC0762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89">
    <w:name w:val="xl89"/>
    <w:basedOn w:val="Normal"/>
    <w:rsid w:val="00CC076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90">
    <w:name w:val="xl90"/>
    <w:basedOn w:val="Normal"/>
    <w:rsid w:val="00CC0762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IN"/>
      <w14:ligatures w14:val="none"/>
    </w:rPr>
  </w:style>
  <w:style w:type="paragraph" w:customStyle="1" w:styleId="xl91">
    <w:name w:val="xl91"/>
    <w:basedOn w:val="Normal"/>
    <w:rsid w:val="00CC0762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IN"/>
      <w14:ligatures w14:val="none"/>
    </w:rPr>
  </w:style>
  <w:style w:type="paragraph" w:customStyle="1" w:styleId="xl92">
    <w:name w:val="xl92"/>
    <w:basedOn w:val="Normal"/>
    <w:rsid w:val="00CC076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IN"/>
      <w14:ligatures w14:val="none"/>
    </w:rPr>
  </w:style>
  <w:style w:type="paragraph" w:customStyle="1" w:styleId="xl93">
    <w:name w:val="xl93"/>
    <w:basedOn w:val="Normal"/>
    <w:rsid w:val="00CC076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94">
    <w:name w:val="xl94"/>
    <w:basedOn w:val="Normal"/>
    <w:rsid w:val="00CC076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95">
    <w:name w:val="xl95"/>
    <w:basedOn w:val="Normal"/>
    <w:rsid w:val="00CC076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96">
    <w:name w:val="xl96"/>
    <w:basedOn w:val="Normal"/>
    <w:rsid w:val="00CC0762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:sz w:val="24"/>
      <w:szCs w:val="24"/>
      <w:lang w:eastAsia="en-IN"/>
      <w14:ligatures w14:val="none"/>
    </w:rPr>
  </w:style>
  <w:style w:type="paragraph" w:customStyle="1" w:styleId="xl97">
    <w:name w:val="xl97"/>
    <w:basedOn w:val="Normal"/>
    <w:rsid w:val="00CC0762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98">
    <w:name w:val="xl98"/>
    <w:basedOn w:val="Normal"/>
    <w:rsid w:val="00CC076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99">
    <w:name w:val="xl99"/>
    <w:basedOn w:val="Normal"/>
    <w:rsid w:val="00CC07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/>
      <w14:ligatures w14:val="none"/>
    </w:rPr>
  </w:style>
  <w:style w:type="paragraph" w:customStyle="1" w:styleId="xl100">
    <w:name w:val="xl100"/>
    <w:basedOn w:val="Normal"/>
    <w:rsid w:val="00CC07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1C1D1E"/>
      <w:kern w:val="0"/>
      <w:sz w:val="24"/>
      <w:szCs w:val="24"/>
      <w:lang w:eastAsia="en-IN"/>
      <w14:ligatures w14:val="none"/>
    </w:rPr>
  </w:style>
  <w:style w:type="table" w:styleId="TableGrid">
    <w:name w:val="Table Grid"/>
    <w:basedOn w:val="TableNormal"/>
    <w:uiPriority w:val="39"/>
    <w:rsid w:val="00CC07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710"/>
  </w:style>
  <w:style w:type="paragraph" w:styleId="Footer">
    <w:name w:val="footer"/>
    <w:basedOn w:val="Normal"/>
    <w:link w:val="FooterChar"/>
    <w:uiPriority w:val="99"/>
    <w:unhideWhenUsed/>
    <w:rsid w:val="0027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710"/>
  </w:style>
  <w:style w:type="paragraph" w:styleId="Revision">
    <w:name w:val="Revision"/>
    <w:hidden/>
    <w:uiPriority w:val="99"/>
    <w:semiHidden/>
    <w:rsid w:val="007743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59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7DEB84-69F1-43B2-8370-0C17131CC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544</Words>
  <Characters>31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Singh 190100007</dc:creator>
  <cp:keywords/>
  <dc:description/>
  <cp:lastModifiedBy>Swati Singh 190100007</cp:lastModifiedBy>
  <cp:revision>10</cp:revision>
  <dcterms:created xsi:type="dcterms:W3CDTF">2023-11-28T15:20:00Z</dcterms:created>
  <dcterms:modified xsi:type="dcterms:W3CDTF">2024-03-06T13:50:00Z</dcterms:modified>
</cp:coreProperties>
</file>